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widowControl w:val="false"/>
        <w:snapToGrid w:val="true"/>
        <w:spacing w:lineRule="auto" w:line="480" w:before="280" w:after="280"/>
        <w:ind w:left="0" w:righ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highlight w:val="none"/>
          <w:shd w:fill="FFFFFF" w:val="clear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ull s</w:t>
      </w:r>
      <w:r>
        <w:rPr>
          <w:rFonts w:cs="Times New Roman" w:ascii="Times New Roman" w:hAnsi="Times New Roman"/>
          <w:sz w:val="24"/>
          <w:szCs w:val="24"/>
        </w:rPr>
        <w:t xml:space="preserve">earch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sz w:val="24"/>
          <w:szCs w:val="24"/>
        </w:rPr>
        <w:t>trateg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es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Eight English and Chinese electronic databases were searched: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the Cochrane Central Register of Controlled Trials (CENTRAL) on the Cochrane Library (Issue 10 of 12, December 2014); PubMed (19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66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to December 2014); EMBASE (19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8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0 to December 2014); Chinese Biomedical Literature Database (CBM, 1978 to October 2014); Chinese Scientific Journal Dat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a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base (VIP, 1989 to October 2014); Wan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Fang Database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(1990 to October 2014);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Chinese National Knowledge Infrastructure (CNKI, 1979 to October 2014)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; and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the </w:t>
      </w:r>
      <w:r>
        <w:rPr>
          <w:rFonts w:eastAsia="宋体"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>Clinical Trials, gov (http: // clinical trials. gov/). All of these searches ended on 7 December, 2014</w:t>
      </w: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  <w:lang w:val="en-US" w:eastAsia="zh-CN" w:bidi="ar-SA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Search terms f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each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Chines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electronic databas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were showed as follows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A total of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1779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record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were searched in all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Chines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electronic databases. 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fter removing duplicate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007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records were identified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During the preliminary screening of the titles and abstract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, 6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records wer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identified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After full-texts screening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, 27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RCT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of 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SM as an adjuvant treatment for chronic cor pulmonale heart failure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were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in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cluded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. In the process of searching,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we </w:t>
      </w:r>
      <w:r>
        <w:rPr>
          <w:rFonts w:cs="Times New Roman" w:ascii="Times New Roman" w:hAnsi="Times New Roman"/>
          <w:sz w:val="24"/>
          <w:szCs w:val="24"/>
        </w:rPr>
        <w:t>used more searching words lik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“fei yuan xing xin zang bing” or “fei xin bing” in the titl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abstrac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Search terms f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each English electronic databas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were showed as follows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The studies involving 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“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Shenmai injection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”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or 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“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Shenmai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”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 xml:space="preserve"> were all identified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A total of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427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records were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searched in all English electronic databases. 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fter removing duplicates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, 427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records were identified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During the preliminary screening of the titles and abstracts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427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records were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exclud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. Eventually, the current systematic review included 27 RCTs of </w:t>
      </w: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  <w:t>SM as an adjuvant treatment for chronic cor pulmonale heart failure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eastAsia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Search terms for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Chinese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electronic databases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eastAsia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>#1  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fei yuan xing xin zang bing xin shuai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>#2  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fei yuan xing xin zang bing xin li shuai ji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>#3  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fei yuan xing xin zang bing xin gong neng bu qua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>#4  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fei yuan xing xin zang bing xin gong neng shuai ji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>#5  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fei xin bing xin shuai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>#6  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fei xin bing xin li shuai ji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>#7  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fei xin bing xin gong neng bu qua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>#8  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fei xin bing xin gong neng shuai ji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left"/>
        <w:textAlignment w:val="auto"/>
        <w:rPr>
          <w:rFonts w:ascii="Times New Roman" w:hAnsi="Times New Roman" w:eastAsia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>#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9  #1 OR #2 OR #3 OR #4 OR 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#5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OR 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#6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OR 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#7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OR 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#8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>#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10 Shenmai injection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>#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11 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#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9 AND 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#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10</w:t>
      </w:r>
    </w:p>
    <w:p>
      <w:pPr>
        <w:pStyle w:val="Normal"/>
        <w:jc w:val="left"/>
        <w:rPr>
          <w:rFonts w:ascii="Times New Roman" w:hAnsi="Times New Roman" w:eastAsia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>Search terms for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zh-CN"/>
        </w:rPr>
        <w:t xml:space="preserve"> English electronic databases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eastAsia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#1 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Shenmai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eastAsia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>#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2  Shenmai injec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eastAsia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>#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3  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#1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OR 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#</w:t>
      </w:r>
      <w:r>
        <w:rPr>
          <w:rFonts w:eastAsia="Times New Roman" w:cs="Times New Roman" w:ascii="Times New Roman" w:hAnsi="Times New Roman"/>
          <w:sz w:val="24"/>
          <w:lang w:val="en-US" w:eastAsia="zh-CN"/>
        </w:rPr>
        <w:t>2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3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cs="宋体"/>
      <w:b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90"/>
      <w:outlineLvl w:val="1"/>
    </w:pPr>
    <w:rPr>
      <w:b/>
      <w:bCs/>
      <w:sz w:val="36"/>
      <w:szCs w:val="36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12:34:00Z</dcterms:created>
  <dc:creator>Administrator</dc:creator>
  <dc:description/>
  <dc:language>en-US</dc:language>
  <cp:lastModifiedBy>Administrator</cp:lastModifiedBy>
  <dcterms:modified xsi:type="dcterms:W3CDTF">2015-11-04T13:37:43Z</dcterms:modified>
  <cp:revision>2</cp:revision>
  <dc:subject/>
  <dc:title>Full search strateg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